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</w:rPr>
      </w:pPr>
      <w:r>
        <w:rPr>
          <w:sz w:val="24"/>
        </w:rPr>
        <w:t>Table S</w:t>
      </w:r>
      <w:r>
        <w:rPr>
          <w:sz w:val="24"/>
        </w:rPr>
        <w:t>1</w:t>
      </w:r>
      <w:r>
        <w:rPr>
          <w:sz w:val="24"/>
        </w:rPr>
        <w:t>. Real-time PCR of PRDM5 target genes</w:t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tbl>
      <w:tblPr>
        <w:tblW w:w="877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1782"/>
        <w:gridCol w:w="640"/>
        <w:gridCol w:w="1138"/>
        <w:gridCol w:w="1721"/>
        <w:gridCol w:w="638"/>
        <w:gridCol w:w="1101"/>
      </w:tblGrid>
      <w:tr>
        <w:trPr>
          <w:trHeight w:val="264" w:hRule="atLeast"/>
        </w:trPr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35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HEK293</w:t>
            </w:r>
          </w:p>
        </w:tc>
        <w:tc>
          <w:tcPr>
            <w:tcW w:w="346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HONE1</w:t>
            </w:r>
          </w:p>
        </w:tc>
      </w:tr>
      <w:tr>
        <w:trPr>
          <w:trHeight w:val="48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 xml:space="preserve">Average ratio </w:t>
              <w:br/>
              <w:t>(2^-ddCt)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SD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 xml:space="preserve">Average ratio </w:t>
              <w:br/>
              <w:t>(2^-ddCt)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SD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>
          <w:trHeight w:val="264" w:hRule="atLeast"/>
        </w:trPr>
        <w:tc>
          <w:tcPr>
            <w:tcW w:w="87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Known or candidate oncogenes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ADAMTS6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0.00 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BMI1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73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58 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CCND1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55 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2 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CCND2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31 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37 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CDK2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74 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CDK4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0.00 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CDK6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58 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CDK8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61 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CHD1L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99 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E2F3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66 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EZH2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82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44 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HDAC9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26 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84 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ID1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63 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ID2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4 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JMJD2C/GASC1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72 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MDM2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0.12 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0.01 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MYBL1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30 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7 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MYC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76 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10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83 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STAT3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7 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23 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STAT5B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39 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35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39 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TGFB2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9 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95 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TRIB2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6 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TWIST1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0.45 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0.03 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0.00 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WNT4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 xml:space="preserve">0.00 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WNT10B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59 </w:t>
            </w:r>
          </w:p>
        </w:tc>
      </w:tr>
      <w:tr>
        <w:trPr>
          <w:trHeight w:val="264" w:hRule="atLeast"/>
        </w:trPr>
        <w:tc>
          <w:tcPr>
            <w:tcW w:w="877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Known or candidate tumor suppressor genes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BAX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34 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DKK1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50 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KISS1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58 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44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29 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3 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p27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22 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46 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PAX6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62 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PIAS3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52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9 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 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RHOBTB3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78 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55 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SOCS3</w:t>
            </w:r>
          </w:p>
        </w:tc>
        <w:tc>
          <w:tcPr>
            <w:tcW w:w="17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5 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7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11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80 </w:t>
            </w:r>
          </w:p>
        </w:tc>
      </w:tr>
      <w:tr>
        <w:trPr>
          <w:trHeight w:val="264" w:hRule="atLeast"/>
        </w:trPr>
        <w:tc>
          <w:tcPr>
            <w:tcW w:w="175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TP53</w:t>
            </w:r>
          </w:p>
        </w:tc>
        <w:tc>
          <w:tcPr>
            <w:tcW w:w="178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17 </w:t>
            </w:r>
          </w:p>
        </w:tc>
        <w:tc>
          <w:tcPr>
            <w:tcW w:w="6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1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04 </w:t>
            </w:r>
          </w:p>
        </w:tc>
        <w:tc>
          <w:tcPr>
            <w:tcW w:w="17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1.21 </w:t>
            </w:r>
          </w:p>
        </w:tc>
        <w:tc>
          <w:tcPr>
            <w:tcW w:w="6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110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0.33 </w:t>
            </w:r>
          </w:p>
        </w:tc>
      </w:tr>
    </w:tbl>
    <w:p>
      <w:pPr>
        <w:pStyle w:val="Normal"/>
        <w:jc w:val="left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4:10:00Z</dcterms:created>
  <dc:creator>Genghua</dc:creator>
  <dc:description/>
  <cp:keywords/>
  <dc:language>en-US</dc:language>
  <cp:lastModifiedBy>CEL</cp:lastModifiedBy>
  <dcterms:modified xsi:type="dcterms:W3CDTF">2011-10-17T14:12:00Z</dcterms:modified>
  <cp:revision>5</cp:revision>
  <dc:subject/>
  <dc:title>Suppl Table 1</dc:title>
</cp:coreProperties>
</file>